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line="250.43478260869563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smj0kilnnupp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1. Comparison of logistic regression results without GEE adjustment for repeated observations.</w:t>
      </w:r>
    </w:p>
    <w:tbl>
      <w:tblPr>
        <w:tblStyle w:val="Table1"/>
        <w:tblW w:w="705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75"/>
        <w:gridCol w:w="1185"/>
        <w:gridCol w:w="1950"/>
        <w:gridCol w:w="1440"/>
        <w:tblGridChange w:id="0">
          <w:tblGrid>
            <w:gridCol w:w="2475"/>
            <w:gridCol w:w="1185"/>
            <w:gridCol w:w="1950"/>
            <w:gridCol w:w="144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999999" w:space="0" w:sz="6" w:val="single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% CI</w:t>
            </w:r>
          </w:p>
        </w:tc>
        <w:tc>
          <w:tcPr>
            <w:tcBorders>
              <w:top w:color="999999" w:space="0" w:sz="6" w:val="single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S reported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6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3.59 - 26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5 - 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der (ma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5 - 1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999999" w:space="0" w:sz="6" w:val="single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und type (acut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 - 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999999" w:space="0" w:sz="6" w:val="single"/>
              <w:right w:color="999999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